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4155</wp:posOffset>
                </wp:positionH>
                <wp:positionV relativeFrom="paragraph">
                  <wp:posOffset>224155</wp:posOffset>
                </wp:positionV>
                <wp:extent cx="4885690" cy="5647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5690" cy="564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bCs/>
                              </w:rPr>
                              <w:t>Fock space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A Fock space is a very ‘large’ vector space which can be thought of as a data-structure for storing the number and locations of any number of indistinguishable objects. Associated with each point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 xml:space="preserve"> in the space, there are annihilation and creation operators  and . Operators based at different points in space satisfy the commutation relation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>where  is the delta function. Thus they generate independent ‘ladder’-spaces to record the number of objects present at each location in physical space.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>Probability distributions over possible configurations are represented by weighted superpositions. For example, suppose we have 1 object present with probability , and two objects present with probability ; and suppose that given there is 1 object, the probability density for its position is , and given 2 objects, their joint density is . This probabilistic state would be represented by the vector: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Note that we are adding together the states containing 1 object (‘1-particle sector’) to states containing 2 objects (‘2-particle sector’). Note also that indistinguishability is built in:  and  commute, meaning that any asymmetric part of  does not contribute to the state. 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  <w:t>Informally, the full Fock space is built up as the span of all such states, i.e. the direct sum of all the n-particle subspace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4.7pt;height:444.7pt;mso-wrap-distance-left:9.05pt;mso-wrap-distance-right:9.05pt;mso-wrap-distance-top:0pt;mso-wrap-distance-bottom:0pt;margin-top:17.65pt;mso-position-vertical-relative:text;margin-left:17.65pt;mso-position-horizontal-relative:text">
                <v:textbox>
                  <w:txbxContent>
                    <w:p>
                      <w:pPr>
                        <w:pStyle w:val="Normal"/>
                        <w:spacing w:before="60" w:after="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  <w:b/>
                          <w:bCs/>
                        </w:rPr>
                        <w:t>Fock space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A Fock space is a very ‘large’ vector space which can be thought of as a data-structure for storing the number and locations of any number of indistinguishable objects. Associated with each point 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 xml:space="preserve"> in the space, there are annihilation and creation operators  and . Operators based at different points in space satisfy the commutation relation</w:t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ind w:firstLine="300"/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  <w:tab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>where  is the delta function. Thus they generate independent ‘ladder’-spaces to record the number of objects present at each location in physical space.</w:t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>Probability distributions over possible configurations are represented by weighted superpositions. For example, suppose we have 1 object present with probability , and two objects present with probability ; and suppose that given there is 1 object, the probability density for its position is , and given 2 objects, their joint density is . This probabilistic state would be represented by the vector:</w:t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ind w:firstLine="300"/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  <w:tab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Note that we are adding together the states containing 1 object (‘1-particle sector’) to states containing 2 objects (‘2-particle sector’). Note also that indistinguishability is built in:  and  commute, meaning that any asymmetric part of  does not contribute to the state. </w:t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  <w:t>Informally, the full Fock space is built up as the span of all such states, i.e. the direct sum of all the n-particle subspaces.</w:t>
                      </w:r>
                    </w:p>
                    <w:p>
                      <w:pPr>
                        <w:pStyle w:val="Normal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49:00Z</dcterms:created>
  <dc:creator>pjd</dc:creator>
  <dc:description/>
  <cp:keywords/>
  <dc:language>en-US</dc:language>
  <cp:lastModifiedBy>pjd</cp:lastModifiedBy>
  <dcterms:modified xsi:type="dcterms:W3CDTF">2009-08-13T19:50:00Z</dcterms:modified>
  <cp:revision>1</cp:revision>
  <dc:subject/>
  <dc:title/>
</cp:coreProperties>
</file>